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59482" w14:textId="77777777" w:rsidR="00145BE8" w:rsidRPr="00F11F90" w:rsidRDefault="00145BE8" w:rsidP="00145BE8">
      <w:pPr>
        <w:rPr>
          <w:b/>
          <w:bCs/>
        </w:rPr>
      </w:pPr>
      <w:r w:rsidRPr="00F11F90">
        <w:rPr>
          <w:b/>
          <w:bCs/>
        </w:rPr>
        <w:t>Supplementary material 3. Recommendations for practice mapped to findings.</w:t>
      </w:r>
    </w:p>
    <w:tbl>
      <w:tblPr>
        <w:tblStyle w:val="TableGridLight"/>
        <w:tblW w:w="5539" w:type="pct"/>
        <w:tblInd w:w="-714" w:type="dxa"/>
        <w:tblLook w:val="04A0" w:firstRow="1" w:lastRow="0" w:firstColumn="1" w:lastColumn="0" w:noHBand="0" w:noVBand="1"/>
      </w:tblPr>
      <w:tblGrid>
        <w:gridCol w:w="2127"/>
        <w:gridCol w:w="1792"/>
        <w:gridCol w:w="1607"/>
        <w:gridCol w:w="3532"/>
        <w:gridCol w:w="6394"/>
      </w:tblGrid>
      <w:tr w:rsidR="00145BE8" w14:paraId="2374379E" w14:textId="77777777" w:rsidTr="00145BE8">
        <w:trPr>
          <w:trHeight w:val="541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F5D5E27" w14:textId="77777777" w:rsidR="00145BE8" w:rsidRPr="00236941" w:rsidRDefault="00145BE8" w:rsidP="0034009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esearch question</w:t>
            </w:r>
          </w:p>
        </w:tc>
        <w:tc>
          <w:tcPr>
            <w:tcW w:w="2243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BF1F6BB" w14:textId="77777777" w:rsidR="00145BE8" w:rsidRPr="00236941" w:rsidRDefault="00145BE8" w:rsidP="0034009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esults</w:t>
            </w:r>
          </w:p>
        </w:tc>
        <w:tc>
          <w:tcPr>
            <w:tcW w:w="20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C932160" w14:textId="77777777" w:rsidR="00145BE8" w:rsidRPr="00236941" w:rsidRDefault="00145BE8" w:rsidP="0034009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694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ecommendations</w:t>
            </w:r>
          </w:p>
        </w:tc>
      </w:tr>
      <w:tr w:rsidR="00145BE8" w14:paraId="2D766B31" w14:textId="77777777" w:rsidTr="00145BE8">
        <w:trPr>
          <w:trHeight w:val="3864"/>
        </w:trPr>
        <w:tc>
          <w:tcPr>
            <w:tcW w:w="688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C8676C6" w14:textId="0E2A14EC" w:rsidR="00145BE8" w:rsidRPr="00D02E61" w:rsidRDefault="00D02E61" w:rsidP="00D02E61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02E6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145BE8" w:rsidRPr="00D02E6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Interactions between public health professionals and exposed persons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0D87639F" w14:textId="30B71495" w:rsidR="00145BE8" w:rsidRPr="00A864EA" w:rsidRDefault="00145BE8" w:rsidP="0034009B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ot </w:t>
            </w:r>
            <w:r w:rsidR="006234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inked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to COM-B</w:t>
            </w:r>
          </w:p>
        </w:tc>
        <w:tc>
          <w:tcPr>
            <w:tcW w:w="16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5CAE534C" w14:textId="77777777" w:rsidR="00D02E61" w:rsidRPr="00467F30" w:rsidRDefault="00D02E61" w:rsidP="00D02E6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67F3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HPT contact was reassuring for those with infrequent </w:t>
            </w:r>
            <w:proofErr w:type="gramStart"/>
            <w:r w:rsidRPr="00467F3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posure</w:t>
            </w:r>
            <w:proofErr w:type="gramEnd"/>
          </w:p>
          <w:p w14:paraId="26BE710A" w14:textId="77777777" w:rsidR="00D02E61" w:rsidRPr="00467F30" w:rsidRDefault="00D02E61" w:rsidP="00D02E6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67F3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HPT contact was seen to be repetitive for those with frequent </w:t>
            </w:r>
            <w:proofErr w:type="gramStart"/>
            <w:r w:rsidRPr="00467F3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posure</w:t>
            </w:r>
            <w:proofErr w:type="gramEnd"/>
          </w:p>
          <w:p w14:paraId="73034BB8" w14:textId="77777777" w:rsidR="00D02E61" w:rsidRPr="00467F30" w:rsidRDefault="00D02E61" w:rsidP="00D02E6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67F3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HPTs preferred on-site contact due to difficulties contacting exposed </w:t>
            </w:r>
            <w:proofErr w:type="gramStart"/>
            <w:r w:rsidRPr="00467F3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dividuals</w:t>
            </w:r>
            <w:proofErr w:type="gramEnd"/>
          </w:p>
          <w:p w14:paraId="607CCFCC" w14:textId="77777777" w:rsidR="00D02E61" w:rsidRPr="00467F30" w:rsidRDefault="00D02E61" w:rsidP="00D02E6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67F3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Public health professionals preferred contact through an intermediary over no </w:t>
            </w:r>
            <w:proofErr w:type="gramStart"/>
            <w:r w:rsidRPr="00467F3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ntact</w:t>
            </w:r>
            <w:proofErr w:type="gramEnd"/>
          </w:p>
          <w:p w14:paraId="15117893" w14:textId="2F3CABFD" w:rsidR="00145BE8" w:rsidRPr="002B5F04" w:rsidRDefault="00D02E61" w:rsidP="00D02E6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67F3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eed for accessible and engaging materials</w:t>
            </w:r>
          </w:p>
        </w:tc>
        <w:tc>
          <w:tcPr>
            <w:tcW w:w="2070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A4B562C" w14:textId="77777777" w:rsidR="00145BE8" w:rsidRPr="00E8207D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ake access to antivirals easy by providing them on-site or arranging for collection close to home for those at highest risk.</w:t>
            </w:r>
          </w:p>
          <w:p w14:paraId="1735CDB9" w14:textId="77777777" w:rsidR="00145BE8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nable access to translated materials and interpreters for people with non-English language preferences.</w:t>
            </w:r>
          </w:p>
          <w:p w14:paraId="0621EFBA" w14:textId="77777777" w:rsidR="00145BE8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uild intermediaries’ skills (for example, culling team leads) to facilitate informed decision-making about antivirals.</w:t>
            </w:r>
          </w:p>
          <w:p w14:paraId="5EF66AEA" w14:textId="77777777" w:rsidR="00145BE8" w:rsidRPr="00E8207D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velop alternative ways to contact exposed individuals, such as via their organisations and team leaders.</w:t>
            </w:r>
          </w:p>
          <w:p w14:paraId="2E7083A0" w14:textId="77777777" w:rsidR="00145BE8" w:rsidRPr="00E8207D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ovide materials in preferred languages (e.g., Romanian, Bulgarian, Russian, Polish) and formats (videos, easy-reads).</w:t>
            </w:r>
          </w:p>
        </w:tc>
      </w:tr>
      <w:tr w:rsidR="00145BE8" w14:paraId="702FECE8" w14:textId="77777777" w:rsidTr="00145BE8">
        <w:trPr>
          <w:trHeight w:val="288"/>
        </w:trPr>
        <w:tc>
          <w:tcPr>
            <w:tcW w:w="688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2FAF704" w14:textId="6EAB65E0" w:rsidR="00145BE8" w:rsidRPr="008F4B18" w:rsidRDefault="00D02E61" w:rsidP="0034009B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2. </w:t>
            </w:r>
            <w:r w:rsidR="00145BE8" w:rsidRPr="0055159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Factors affecting uptake of antivirals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E3217A" w14:textId="77777777" w:rsidR="00145BE8" w:rsidRDefault="00145BE8" w:rsidP="0034009B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4B1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apability</w:t>
            </w:r>
          </w:p>
          <w:p w14:paraId="04883B09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F4B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he capacity to engage in the behaviour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4D8974" w14:textId="77777777" w:rsidR="00145BE8" w:rsidRDefault="00145BE8" w:rsidP="0034009B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21C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sychological</w:t>
            </w:r>
          </w:p>
          <w:p w14:paraId="2E9F2865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821C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apacity to engage in necessary thought processes</w:t>
            </w:r>
          </w:p>
        </w:tc>
        <w:tc>
          <w:tcPr>
            <w:tcW w:w="114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DD6AE8" w14:textId="7CDA65D8" w:rsidR="00145BE8" w:rsidRDefault="00E21429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posed individuals had v</w:t>
            </w:r>
            <w:r w:rsidR="00145BE8" w:rsidRPr="0055159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ried knowledge of avian influenza</w:t>
            </w:r>
          </w:p>
        </w:tc>
        <w:tc>
          <w:tcPr>
            <w:tcW w:w="2070" w:type="pct"/>
            <w:tcBorders>
              <w:top w:val="single" w:sz="4" w:space="0" w:color="auto"/>
              <w:right w:val="single" w:sz="4" w:space="0" w:color="auto"/>
            </w:tcBorders>
          </w:tcPr>
          <w:p w14:paraId="0B5B1350" w14:textId="77777777" w:rsidR="00145BE8" w:rsidRPr="00E8207D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form exposed individuals about the pandemic potential of AI.</w:t>
            </w:r>
          </w:p>
          <w:p w14:paraId="40008D0C" w14:textId="77777777" w:rsidR="00145BE8" w:rsidRPr="00E8207D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aise awareness about AI symptoms in humans, and their consequences.</w:t>
            </w:r>
          </w:p>
        </w:tc>
      </w:tr>
      <w:tr w:rsidR="00145BE8" w14:paraId="251AC824" w14:textId="77777777" w:rsidTr="00145BE8">
        <w:trPr>
          <w:trHeight w:val="288"/>
        </w:trPr>
        <w:tc>
          <w:tcPr>
            <w:tcW w:w="6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9A08188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single" w:sz="4" w:space="0" w:color="auto"/>
            </w:tcBorders>
            <w:vAlign w:val="center"/>
          </w:tcPr>
          <w:p w14:paraId="1D9624FC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vMerge/>
            <w:tcBorders>
              <w:right w:val="single" w:sz="4" w:space="0" w:color="auto"/>
            </w:tcBorders>
            <w:vAlign w:val="center"/>
          </w:tcPr>
          <w:p w14:paraId="2415A4A6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3" w:type="pct"/>
            <w:tcBorders>
              <w:right w:val="single" w:sz="4" w:space="0" w:color="auto"/>
            </w:tcBorders>
            <w:vAlign w:val="center"/>
          </w:tcPr>
          <w:p w14:paraId="6D5A4A9F" w14:textId="6DB079D2" w:rsidR="00145BE8" w:rsidRDefault="00E21429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xposed individuals had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</w:t>
            </w:r>
            <w:r w:rsidR="00145BE8" w:rsidRPr="0055159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mited knowledge of antivirals</w:t>
            </w:r>
          </w:p>
        </w:tc>
        <w:tc>
          <w:tcPr>
            <w:tcW w:w="2070" w:type="pct"/>
            <w:tcBorders>
              <w:right w:val="single" w:sz="4" w:space="0" w:color="auto"/>
            </w:tcBorders>
          </w:tcPr>
          <w:p w14:paraId="3BED9931" w14:textId="6EF24242" w:rsidR="00145BE8" w:rsidRPr="00BB756C" w:rsidRDefault="006F7960" w:rsidP="00BB756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5074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oactively provide information on what antivirals are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A5074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hy they are prescribed, differences between prophylaxis and treatment, and how to minimise side effects</w:t>
            </w:r>
            <w:r w:rsidR="00145BE8"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to exposed individuals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including</w:t>
            </w:r>
            <w:r w:rsidR="00145BE8"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APHA staff and contractors, poultry industry leaders, and other people likely to be exposed to AI at work.</w:t>
            </w:r>
            <w:r w:rsidR="00BB756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B756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eck the individual’s understanding and correct identified misunderstandings and misperceptions (particularly regarding side effects).</w:t>
            </w:r>
          </w:p>
        </w:tc>
      </w:tr>
      <w:tr w:rsidR="00145BE8" w14:paraId="0DA8B15B" w14:textId="77777777" w:rsidTr="00145BE8">
        <w:trPr>
          <w:trHeight w:val="288"/>
        </w:trPr>
        <w:tc>
          <w:tcPr>
            <w:tcW w:w="6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7CD0AB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single" w:sz="4" w:space="0" w:color="auto"/>
            </w:tcBorders>
            <w:vAlign w:val="center"/>
          </w:tcPr>
          <w:p w14:paraId="425DDD74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vMerge/>
            <w:tcBorders>
              <w:right w:val="single" w:sz="4" w:space="0" w:color="auto"/>
            </w:tcBorders>
            <w:vAlign w:val="center"/>
          </w:tcPr>
          <w:p w14:paraId="260580DC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3" w:type="pct"/>
            <w:tcBorders>
              <w:right w:val="single" w:sz="4" w:space="0" w:color="auto"/>
            </w:tcBorders>
            <w:vAlign w:val="center"/>
          </w:tcPr>
          <w:p w14:paraId="3C2D49F8" w14:textId="795BBD1C" w:rsidR="00145BE8" w:rsidRDefault="00E21429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xposed individuals had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</w:t>
            </w:r>
            <w:r w:rsidR="00145BE8" w:rsidRPr="0055159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-depth knowledge about risk mitigation</w:t>
            </w:r>
          </w:p>
        </w:tc>
        <w:tc>
          <w:tcPr>
            <w:tcW w:w="2070" w:type="pct"/>
            <w:tcBorders>
              <w:right w:val="single" w:sz="4" w:space="0" w:color="auto"/>
            </w:tcBorders>
          </w:tcPr>
          <w:p w14:paraId="307B84F6" w14:textId="77777777" w:rsidR="00145BE8" w:rsidRPr="00E8207D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aise awareness about who to contact when AI symptoms are suspected.</w:t>
            </w:r>
          </w:p>
        </w:tc>
      </w:tr>
      <w:tr w:rsidR="00145BE8" w14:paraId="13C1C42E" w14:textId="77777777" w:rsidTr="00145BE8">
        <w:trPr>
          <w:trHeight w:val="288"/>
        </w:trPr>
        <w:tc>
          <w:tcPr>
            <w:tcW w:w="6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A89753" w14:textId="77777777" w:rsidR="00145BE8" w:rsidRPr="008F4B18" w:rsidRDefault="00145BE8" w:rsidP="0034009B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0" w:type="pct"/>
            <w:vMerge w:val="restart"/>
            <w:tcBorders>
              <w:left w:val="single" w:sz="4" w:space="0" w:color="auto"/>
            </w:tcBorders>
            <w:vAlign w:val="center"/>
          </w:tcPr>
          <w:p w14:paraId="2DC20586" w14:textId="77777777" w:rsidR="00145BE8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F4B1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otivation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075AAC44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864E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rain processes that energise and direct behaviour</w:t>
            </w:r>
          </w:p>
        </w:tc>
        <w:tc>
          <w:tcPr>
            <w:tcW w:w="520" w:type="pct"/>
            <w:vMerge w:val="restart"/>
            <w:tcBorders>
              <w:right w:val="single" w:sz="4" w:space="0" w:color="auto"/>
            </w:tcBorders>
            <w:vAlign w:val="center"/>
          </w:tcPr>
          <w:p w14:paraId="3C8F643A" w14:textId="77777777" w:rsidR="00145BE8" w:rsidRDefault="00145BE8" w:rsidP="0034009B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21C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eflective</w:t>
            </w:r>
          </w:p>
          <w:p w14:paraId="6404CF66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821C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valuation and plans</w:t>
            </w:r>
          </w:p>
        </w:tc>
        <w:tc>
          <w:tcPr>
            <w:tcW w:w="1143" w:type="pct"/>
            <w:tcBorders>
              <w:right w:val="single" w:sz="4" w:space="0" w:color="auto"/>
            </w:tcBorders>
            <w:vAlign w:val="center"/>
          </w:tcPr>
          <w:p w14:paraId="27955D17" w14:textId="106CE347" w:rsidR="00145BE8" w:rsidRDefault="004E4962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E496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posed individuals reported following public health advice during their first exposures</w:t>
            </w:r>
          </w:p>
        </w:tc>
        <w:tc>
          <w:tcPr>
            <w:tcW w:w="2070" w:type="pct"/>
            <w:tcBorders>
              <w:right w:val="single" w:sz="4" w:space="0" w:color="auto"/>
            </w:tcBorders>
          </w:tcPr>
          <w:p w14:paraId="2820F773" w14:textId="77777777" w:rsidR="00145BE8" w:rsidRPr="00E8207D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inforce public health advice following repeated exposures.</w:t>
            </w:r>
          </w:p>
        </w:tc>
      </w:tr>
      <w:tr w:rsidR="00145BE8" w14:paraId="0DE22E0A" w14:textId="77777777" w:rsidTr="00145BE8">
        <w:trPr>
          <w:trHeight w:val="288"/>
        </w:trPr>
        <w:tc>
          <w:tcPr>
            <w:tcW w:w="6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B8FE48B" w14:textId="77777777" w:rsidR="00145BE8" w:rsidRPr="00551593" w:rsidRDefault="00145BE8" w:rsidP="0034009B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single" w:sz="4" w:space="0" w:color="auto"/>
            </w:tcBorders>
            <w:vAlign w:val="center"/>
          </w:tcPr>
          <w:p w14:paraId="2A3F5515" w14:textId="77777777" w:rsidR="00145BE8" w:rsidRPr="00551593" w:rsidRDefault="00145BE8" w:rsidP="0034009B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vMerge/>
            <w:tcBorders>
              <w:right w:val="single" w:sz="4" w:space="0" w:color="auto"/>
            </w:tcBorders>
            <w:vAlign w:val="center"/>
          </w:tcPr>
          <w:p w14:paraId="5AAFBD07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3" w:type="pct"/>
            <w:tcBorders>
              <w:right w:val="single" w:sz="4" w:space="0" w:color="auto"/>
            </w:tcBorders>
            <w:vAlign w:val="center"/>
          </w:tcPr>
          <w:p w14:paraId="22F38A70" w14:textId="7CAD0EDB" w:rsidR="00145BE8" w:rsidRDefault="00117789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1778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posed individuals conducted own risk assessments</w:t>
            </w:r>
          </w:p>
        </w:tc>
        <w:tc>
          <w:tcPr>
            <w:tcW w:w="2070" w:type="pct"/>
            <w:tcBorders>
              <w:right w:val="single" w:sz="4" w:space="0" w:color="auto"/>
            </w:tcBorders>
          </w:tcPr>
          <w:p w14:paraId="7412BCCE" w14:textId="17018571" w:rsidR="00145BE8" w:rsidRPr="00E8207D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Facilitate informed decision-making about the risks and benefits of taking antivirals </w:t>
            </w:r>
            <w:r w:rsidR="00DC33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or</w:t>
            </w:r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the individual, their close contacts and the </w:t>
            </w:r>
            <w:r w:rsidR="00A5339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general </w:t>
            </w:r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opulation.</w:t>
            </w:r>
          </w:p>
        </w:tc>
      </w:tr>
      <w:tr w:rsidR="00145BE8" w14:paraId="43AB9A4B" w14:textId="77777777" w:rsidTr="00145BE8">
        <w:trPr>
          <w:trHeight w:val="288"/>
        </w:trPr>
        <w:tc>
          <w:tcPr>
            <w:tcW w:w="6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90CEB35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single" w:sz="4" w:space="0" w:color="auto"/>
            </w:tcBorders>
            <w:vAlign w:val="center"/>
          </w:tcPr>
          <w:p w14:paraId="3FA82539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vMerge/>
            <w:tcBorders>
              <w:right w:val="single" w:sz="4" w:space="0" w:color="auto"/>
            </w:tcBorders>
            <w:vAlign w:val="center"/>
          </w:tcPr>
          <w:p w14:paraId="30A8D4CC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3" w:type="pct"/>
            <w:tcBorders>
              <w:right w:val="single" w:sz="4" w:space="0" w:color="auto"/>
            </w:tcBorders>
            <w:vAlign w:val="center"/>
          </w:tcPr>
          <w:p w14:paraId="57F86ED3" w14:textId="664453F6" w:rsidR="00145BE8" w:rsidRDefault="0064643B" w:rsidP="0064643B">
            <w:pPr>
              <w:spacing w:after="160" w:line="259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4643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eeling safe in PPE influenced risk perceptions</w:t>
            </w:r>
          </w:p>
        </w:tc>
        <w:tc>
          <w:tcPr>
            <w:tcW w:w="2070" w:type="pct"/>
            <w:tcBorders>
              <w:right w:val="single" w:sz="4" w:space="0" w:color="auto"/>
            </w:tcBorders>
          </w:tcPr>
          <w:p w14:paraId="70C070E3" w14:textId="77777777" w:rsidR="00145BE8" w:rsidRPr="00E8207D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ntinue encouraging and enabling appropriate PPE usage.</w:t>
            </w:r>
          </w:p>
          <w:p w14:paraId="21B7A54F" w14:textId="77777777" w:rsidR="00145BE8" w:rsidRPr="00D04A3E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04A3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form exposed individuals that PPE doesn’t offer 100% protection.</w:t>
            </w:r>
          </w:p>
          <w:p w14:paraId="1D4D9075" w14:textId="6DACF559" w:rsidR="00145BE8" w:rsidRPr="00E8207D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ncourage </w:t>
            </w:r>
            <w:r w:rsidR="005D0AF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dividuals</w:t>
            </w:r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to report PPE breaches.</w:t>
            </w:r>
          </w:p>
        </w:tc>
      </w:tr>
      <w:tr w:rsidR="00145BE8" w14:paraId="3B320142" w14:textId="77777777" w:rsidTr="00145BE8">
        <w:trPr>
          <w:trHeight w:val="288"/>
        </w:trPr>
        <w:tc>
          <w:tcPr>
            <w:tcW w:w="6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94AF528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single" w:sz="4" w:space="0" w:color="auto"/>
            </w:tcBorders>
            <w:vAlign w:val="center"/>
          </w:tcPr>
          <w:p w14:paraId="3BABC511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vMerge/>
            <w:tcBorders>
              <w:right w:val="single" w:sz="4" w:space="0" w:color="auto"/>
            </w:tcBorders>
            <w:vAlign w:val="center"/>
          </w:tcPr>
          <w:p w14:paraId="47B3E63B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3" w:type="pct"/>
            <w:tcBorders>
              <w:right w:val="single" w:sz="4" w:space="0" w:color="auto"/>
            </w:tcBorders>
            <w:vAlign w:val="center"/>
          </w:tcPr>
          <w:p w14:paraId="5B944318" w14:textId="77777777" w:rsidR="00145BE8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159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aking antivirals seen a personal choice</w:t>
            </w:r>
          </w:p>
        </w:tc>
        <w:tc>
          <w:tcPr>
            <w:tcW w:w="2070" w:type="pct"/>
            <w:tcBorders>
              <w:right w:val="single" w:sz="4" w:space="0" w:color="auto"/>
            </w:tcBorders>
          </w:tcPr>
          <w:p w14:paraId="61DECB81" w14:textId="0DBE10D4" w:rsidR="00145BE8" w:rsidRPr="00E8207D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Facilitate informed decision-making about the risks and benefits of taking antivirals </w:t>
            </w:r>
            <w:r w:rsidR="009071A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or</w:t>
            </w:r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the individual, their close contacts and the </w:t>
            </w:r>
            <w:r w:rsidR="00A5339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general </w:t>
            </w:r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opulation.</w:t>
            </w:r>
          </w:p>
        </w:tc>
      </w:tr>
      <w:tr w:rsidR="00145BE8" w14:paraId="55AAD64E" w14:textId="77777777" w:rsidTr="00145BE8">
        <w:trPr>
          <w:trHeight w:val="288"/>
        </w:trPr>
        <w:tc>
          <w:tcPr>
            <w:tcW w:w="6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8672250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single" w:sz="4" w:space="0" w:color="auto"/>
            </w:tcBorders>
            <w:vAlign w:val="center"/>
          </w:tcPr>
          <w:p w14:paraId="779C08A9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vMerge/>
            <w:tcBorders>
              <w:right w:val="single" w:sz="4" w:space="0" w:color="auto"/>
            </w:tcBorders>
            <w:vAlign w:val="center"/>
          </w:tcPr>
          <w:p w14:paraId="3805450A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3" w:type="pct"/>
            <w:tcBorders>
              <w:right w:val="single" w:sz="4" w:space="0" w:color="auto"/>
            </w:tcBorders>
            <w:vAlign w:val="center"/>
          </w:tcPr>
          <w:p w14:paraId="3D365E09" w14:textId="443BAD98" w:rsidR="00145BE8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159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idespread concerns about long-term use</w:t>
            </w:r>
            <w:r w:rsidR="00E9116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9116A" w:rsidRPr="00E9116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mong exposed individuals and public health professionals</w:t>
            </w:r>
          </w:p>
        </w:tc>
        <w:tc>
          <w:tcPr>
            <w:tcW w:w="2070" w:type="pct"/>
            <w:tcBorders>
              <w:right w:val="single" w:sz="4" w:space="0" w:color="auto"/>
            </w:tcBorders>
          </w:tcPr>
          <w:p w14:paraId="69C24B18" w14:textId="3068F494" w:rsidR="00145BE8" w:rsidRPr="00E8207D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dress concerns about long-term use</w:t>
            </w:r>
            <w:r w:rsidR="00A5339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  <w:p w14:paraId="5DC7D107" w14:textId="52D72F0C" w:rsidR="00145BE8" w:rsidRPr="00E8207D" w:rsidRDefault="00A5339A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</w:t>
            </w:r>
            <w:r w:rsidR="00145BE8"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blic health guidance should carefully consider the risk-benefit ratio of prophylactic antivirals when advised at scale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gram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those with </w:t>
            </w:r>
            <w:r w:rsidR="00145BE8"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ignificant exposure without sufficient protective measures or those vulnerable due to other reasons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.</w:t>
            </w:r>
          </w:p>
        </w:tc>
      </w:tr>
      <w:tr w:rsidR="00145BE8" w14:paraId="7F5492D6" w14:textId="77777777" w:rsidTr="00145BE8">
        <w:trPr>
          <w:trHeight w:val="288"/>
        </w:trPr>
        <w:tc>
          <w:tcPr>
            <w:tcW w:w="6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5EC433C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single" w:sz="4" w:space="0" w:color="auto"/>
            </w:tcBorders>
            <w:vAlign w:val="center"/>
          </w:tcPr>
          <w:p w14:paraId="23DC008F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vMerge/>
            <w:tcBorders>
              <w:right w:val="single" w:sz="4" w:space="0" w:color="auto"/>
            </w:tcBorders>
            <w:vAlign w:val="center"/>
          </w:tcPr>
          <w:p w14:paraId="4A0E246C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3" w:type="pct"/>
            <w:tcBorders>
              <w:right w:val="single" w:sz="4" w:space="0" w:color="auto"/>
            </w:tcBorders>
            <w:vAlign w:val="center"/>
          </w:tcPr>
          <w:p w14:paraId="1B981F19" w14:textId="5ECE813F" w:rsidR="00145BE8" w:rsidRDefault="0034796C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4796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posed individuals were open to using antivirals in the future if they become more vulnerable, the virus changed or when strongly advised by a health professional</w:t>
            </w:r>
          </w:p>
        </w:tc>
        <w:tc>
          <w:tcPr>
            <w:tcW w:w="2070" w:type="pct"/>
            <w:tcBorders>
              <w:right w:val="single" w:sz="4" w:space="0" w:color="auto"/>
            </w:tcBorders>
          </w:tcPr>
          <w:p w14:paraId="35EDD015" w14:textId="77777777" w:rsidR="00145BE8" w:rsidRPr="00E8207D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or those at highest risk (</w:t>
            </w:r>
            <w:proofErr w:type="gramStart"/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due to significant unprotected exposure, existing health conditions), communicate that antivirals are strongly recommended.</w:t>
            </w:r>
          </w:p>
        </w:tc>
      </w:tr>
      <w:tr w:rsidR="00145BE8" w14:paraId="175486DF" w14:textId="77777777" w:rsidTr="00145BE8">
        <w:trPr>
          <w:trHeight w:val="288"/>
        </w:trPr>
        <w:tc>
          <w:tcPr>
            <w:tcW w:w="6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A921A72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single" w:sz="4" w:space="0" w:color="auto"/>
            </w:tcBorders>
            <w:vAlign w:val="center"/>
          </w:tcPr>
          <w:p w14:paraId="020D6740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vMerge/>
            <w:tcBorders>
              <w:right w:val="single" w:sz="4" w:space="0" w:color="auto"/>
            </w:tcBorders>
            <w:vAlign w:val="center"/>
          </w:tcPr>
          <w:p w14:paraId="573EC1F0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3" w:type="pct"/>
            <w:tcBorders>
              <w:right w:val="single" w:sz="4" w:space="0" w:color="auto"/>
            </w:tcBorders>
            <w:vAlign w:val="center"/>
          </w:tcPr>
          <w:p w14:paraId="1DA2FD2B" w14:textId="77777777" w:rsidR="00145BE8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ide effects were the biggest barrier to uptake</w:t>
            </w:r>
          </w:p>
        </w:tc>
        <w:tc>
          <w:tcPr>
            <w:tcW w:w="2070" w:type="pct"/>
            <w:tcBorders>
              <w:right w:val="single" w:sz="4" w:space="0" w:color="auto"/>
            </w:tcBorders>
          </w:tcPr>
          <w:p w14:paraId="34901B17" w14:textId="77777777" w:rsidR="00C31447" w:rsidRPr="00C31447" w:rsidRDefault="00C31447" w:rsidP="00C3144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314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vise how to minimise or manage side effects to support uptake and adherence (</w:t>
            </w:r>
            <w:proofErr w:type="gramStart"/>
            <w:r w:rsidRPr="00C314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C314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taking the medication with food, contacting a pharmacist or a GP for advice on managing side effects).</w:t>
            </w:r>
          </w:p>
          <w:p w14:paraId="25B7A195" w14:textId="77777777" w:rsidR="00145BE8" w:rsidRPr="00E8207D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lastRenderedPageBreak/>
              <w:t>Correct misperceptions about side effects when raised.</w:t>
            </w:r>
          </w:p>
          <w:p w14:paraId="10BE9F22" w14:textId="77777777" w:rsidR="00145BE8" w:rsidRPr="00E8207D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plore the availability of other antivirals that have less side effects.</w:t>
            </w:r>
          </w:p>
          <w:p w14:paraId="7BEB9232" w14:textId="77777777" w:rsidR="00145BE8" w:rsidRPr="00E8207D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ublic health guidance should carefully consider the risk-benefit ratio of prophylactic antivirals when advised at scale to facilitate sustained uptake and adherence.</w:t>
            </w:r>
          </w:p>
        </w:tc>
      </w:tr>
      <w:tr w:rsidR="00145BE8" w14:paraId="34CF9CF6" w14:textId="77777777" w:rsidTr="00145BE8">
        <w:trPr>
          <w:trHeight w:val="288"/>
        </w:trPr>
        <w:tc>
          <w:tcPr>
            <w:tcW w:w="6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0C6D27C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single" w:sz="4" w:space="0" w:color="auto"/>
            </w:tcBorders>
            <w:vAlign w:val="center"/>
          </w:tcPr>
          <w:p w14:paraId="06859EBD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tcBorders>
              <w:right w:val="single" w:sz="4" w:space="0" w:color="auto"/>
            </w:tcBorders>
            <w:vAlign w:val="center"/>
          </w:tcPr>
          <w:p w14:paraId="4F277B45" w14:textId="77777777" w:rsidR="00145BE8" w:rsidRPr="00BC00CE" w:rsidRDefault="00145BE8" w:rsidP="0034009B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0C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utomatic</w:t>
            </w:r>
          </w:p>
          <w:p w14:paraId="38B0F243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821C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motions and impulses</w:t>
            </w:r>
          </w:p>
        </w:tc>
        <w:tc>
          <w:tcPr>
            <w:tcW w:w="1143" w:type="pct"/>
            <w:tcBorders>
              <w:right w:val="single" w:sz="4" w:space="0" w:color="auto"/>
            </w:tcBorders>
            <w:vAlign w:val="center"/>
          </w:tcPr>
          <w:p w14:paraId="774AD944" w14:textId="53695E3D" w:rsidR="00145BE8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hausting outbreak management necessitates easy access</w:t>
            </w:r>
            <w:r w:rsidR="00507F0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to antivirals</w:t>
            </w:r>
          </w:p>
        </w:tc>
        <w:tc>
          <w:tcPr>
            <w:tcW w:w="2070" w:type="pct"/>
            <w:tcBorders>
              <w:right w:val="single" w:sz="4" w:space="0" w:color="auto"/>
            </w:tcBorders>
          </w:tcPr>
          <w:p w14:paraId="0D7DF93F" w14:textId="77777777" w:rsidR="00145BE8" w:rsidRPr="00E8207D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ake access to antivirals easy by providing them on-site or arranging close to home for those at highest risk</w:t>
            </w:r>
          </w:p>
        </w:tc>
      </w:tr>
      <w:tr w:rsidR="00145BE8" w14:paraId="4C219D46" w14:textId="77777777" w:rsidTr="00145BE8">
        <w:trPr>
          <w:trHeight w:val="288"/>
        </w:trPr>
        <w:tc>
          <w:tcPr>
            <w:tcW w:w="6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C55040" w14:textId="77777777" w:rsidR="00145BE8" w:rsidRPr="00551593" w:rsidRDefault="00145BE8" w:rsidP="0034009B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0" w:type="pct"/>
            <w:vMerge w:val="restart"/>
            <w:tcBorders>
              <w:left w:val="single" w:sz="4" w:space="0" w:color="auto"/>
            </w:tcBorders>
            <w:vAlign w:val="center"/>
          </w:tcPr>
          <w:p w14:paraId="7BA47AA4" w14:textId="77777777" w:rsidR="00145BE8" w:rsidRDefault="00145BE8" w:rsidP="0034009B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159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pportunity</w:t>
            </w:r>
          </w:p>
          <w:p w14:paraId="7001EC26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864E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actors lying outside the individual that act as barriers or promoters of behaviour</w:t>
            </w:r>
          </w:p>
        </w:tc>
        <w:tc>
          <w:tcPr>
            <w:tcW w:w="520" w:type="pct"/>
            <w:tcBorders>
              <w:right w:val="single" w:sz="4" w:space="0" w:color="auto"/>
            </w:tcBorders>
            <w:vAlign w:val="center"/>
          </w:tcPr>
          <w:p w14:paraId="14CD5057" w14:textId="77777777" w:rsidR="00145BE8" w:rsidRPr="00BC00CE" w:rsidRDefault="00145BE8" w:rsidP="0034009B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0C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ocial</w:t>
            </w:r>
          </w:p>
          <w:p w14:paraId="238FC7B0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B64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ultural milieu that affects what we think about things</w:t>
            </w:r>
          </w:p>
        </w:tc>
        <w:tc>
          <w:tcPr>
            <w:tcW w:w="1143" w:type="pct"/>
            <w:tcBorders>
              <w:right w:val="single" w:sz="4" w:space="0" w:color="auto"/>
            </w:tcBorders>
            <w:vAlign w:val="center"/>
          </w:tcPr>
          <w:p w14:paraId="5DEC799C" w14:textId="3BB1EA9E" w:rsidR="00145BE8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The role of social influences </w:t>
            </w:r>
            <w:r w:rsidR="00507F0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n antiviral uptake was not c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ar</w:t>
            </w:r>
          </w:p>
        </w:tc>
        <w:tc>
          <w:tcPr>
            <w:tcW w:w="2070" w:type="pct"/>
            <w:tcBorders>
              <w:right w:val="single" w:sz="4" w:space="0" w:color="auto"/>
            </w:tcBorders>
          </w:tcPr>
          <w:p w14:paraId="43AFBB08" w14:textId="77777777" w:rsidR="00114C7B" w:rsidRDefault="00145BE8" w:rsidP="00114C7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dress misperceptions by informing APHA staff, APHA contractors and leaders in the poultry industry about antivirals and how to minimise side effects.</w:t>
            </w:r>
          </w:p>
          <w:p w14:paraId="770D1668" w14:textId="2EE895CF" w:rsidR="00145BE8" w:rsidRPr="00114C7B" w:rsidRDefault="00114C7B" w:rsidP="00114C7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14C7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ncourage exposed individuals to share positive or neutral experiences with antivirals to balance unfavourable experiences.</w:t>
            </w:r>
          </w:p>
        </w:tc>
      </w:tr>
      <w:tr w:rsidR="00145BE8" w14:paraId="260897B3" w14:textId="77777777" w:rsidTr="00145BE8">
        <w:trPr>
          <w:trHeight w:val="288"/>
        </w:trPr>
        <w:tc>
          <w:tcPr>
            <w:tcW w:w="6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09B6C42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single" w:sz="4" w:space="0" w:color="auto"/>
            </w:tcBorders>
            <w:vAlign w:val="center"/>
          </w:tcPr>
          <w:p w14:paraId="2594F40C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vMerge w:val="restart"/>
            <w:tcBorders>
              <w:right w:val="single" w:sz="4" w:space="0" w:color="auto"/>
            </w:tcBorders>
            <w:vAlign w:val="center"/>
          </w:tcPr>
          <w:p w14:paraId="5E63428E" w14:textId="77777777" w:rsidR="00145BE8" w:rsidRDefault="00145BE8" w:rsidP="0034009B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0C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hysical</w:t>
            </w:r>
          </w:p>
          <w:p w14:paraId="20FD2565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821C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hysical opportunity in the environment</w:t>
            </w:r>
          </w:p>
        </w:tc>
        <w:tc>
          <w:tcPr>
            <w:tcW w:w="1143" w:type="pct"/>
            <w:tcBorders>
              <w:right w:val="single" w:sz="4" w:space="0" w:color="auto"/>
            </w:tcBorders>
            <w:vAlign w:val="center"/>
          </w:tcPr>
          <w:p w14:paraId="2A904512" w14:textId="0689B33B" w:rsidR="00145BE8" w:rsidRDefault="00D8225C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67F3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asy access to antivirals was an important facilitator (</w:t>
            </w:r>
            <w:proofErr w:type="gramStart"/>
            <w:r w:rsidRPr="00467F3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467F3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close to infected premises, at a community pharmacy)</w:t>
            </w:r>
          </w:p>
        </w:tc>
        <w:tc>
          <w:tcPr>
            <w:tcW w:w="2070" w:type="pct"/>
            <w:tcBorders>
              <w:right w:val="single" w:sz="4" w:space="0" w:color="auto"/>
            </w:tcBorders>
          </w:tcPr>
          <w:p w14:paraId="7BB691E9" w14:textId="77777777" w:rsidR="00145BE8" w:rsidRPr="00E8207D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ake access to antivirals easy by providing them on-site or arranging close to home for those at highest risk</w:t>
            </w:r>
          </w:p>
        </w:tc>
      </w:tr>
      <w:tr w:rsidR="00145BE8" w14:paraId="0003EF0A" w14:textId="77777777" w:rsidTr="00145BE8">
        <w:trPr>
          <w:trHeight w:val="288"/>
        </w:trPr>
        <w:tc>
          <w:tcPr>
            <w:tcW w:w="6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2B071D7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0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0C0758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828454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1B3752" w14:textId="570295C7" w:rsidR="00145BE8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159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ntraindications</w:t>
            </w:r>
            <w:r w:rsidR="0015663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can be a barrier</w:t>
            </w:r>
          </w:p>
        </w:tc>
        <w:tc>
          <w:tcPr>
            <w:tcW w:w="2070" w:type="pct"/>
            <w:tcBorders>
              <w:bottom w:val="single" w:sz="4" w:space="0" w:color="auto"/>
              <w:right w:val="single" w:sz="4" w:space="0" w:color="auto"/>
            </w:tcBorders>
          </w:tcPr>
          <w:p w14:paraId="27263675" w14:textId="77777777" w:rsidR="00145BE8" w:rsidRPr="00E8207D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45BE8" w14:paraId="247F62DE" w14:textId="77777777" w:rsidTr="00145BE8">
        <w:trPr>
          <w:trHeight w:val="288"/>
        </w:trPr>
        <w:tc>
          <w:tcPr>
            <w:tcW w:w="688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1F5FF84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159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on-adherence with antivirals</w:t>
            </w:r>
          </w:p>
        </w:tc>
        <w:tc>
          <w:tcPr>
            <w:tcW w:w="58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583D3A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5159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otivation</w:t>
            </w:r>
            <w:r w:rsidRPr="00A864E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brain processes that energise and direct behaviour)</w:t>
            </w:r>
          </w:p>
        </w:tc>
        <w:tc>
          <w:tcPr>
            <w:tcW w:w="52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31AC4D" w14:textId="77777777" w:rsidR="00145BE8" w:rsidRPr="00BC00CE" w:rsidRDefault="00145BE8" w:rsidP="0034009B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0C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utomatic</w:t>
            </w:r>
          </w:p>
          <w:p w14:paraId="3DAC0068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821C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motions and impulses</w:t>
            </w:r>
          </w:p>
        </w:tc>
        <w:tc>
          <w:tcPr>
            <w:tcW w:w="114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9867FB" w14:textId="77777777" w:rsidR="00145BE8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ide effects were the biggest barrier to adherence</w:t>
            </w:r>
          </w:p>
        </w:tc>
        <w:tc>
          <w:tcPr>
            <w:tcW w:w="2070" w:type="pct"/>
            <w:tcBorders>
              <w:bottom w:val="single" w:sz="4" w:space="0" w:color="auto"/>
              <w:right w:val="single" w:sz="4" w:space="0" w:color="auto"/>
            </w:tcBorders>
          </w:tcPr>
          <w:p w14:paraId="13D9C5A1" w14:textId="77777777" w:rsidR="00145BE8" w:rsidRPr="00E8207D" w:rsidRDefault="00145BE8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8207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ublic health guidance should carefully consider the risk-benefit ratio of prophylactic antivirals when advised at scale to facilitate sustained uptake and adherence.</w:t>
            </w:r>
          </w:p>
        </w:tc>
      </w:tr>
      <w:tr w:rsidR="00145BE8" w14:paraId="105AA70C" w14:textId="77777777" w:rsidTr="00145BE8">
        <w:trPr>
          <w:trHeight w:val="288"/>
        </w:trPr>
        <w:tc>
          <w:tcPr>
            <w:tcW w:w="6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600AD06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A98DF" w14:textId="77777777" w:rsidR="00145BE8" w:rsidRPr="00551593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t mapped to COM-B</w:t>
            </w:r>
          </w:p>
        </w:tc>
        <w:tc>
          <w:tcPr>
            <w:tcW w:w="114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C766C0" w14:textId="2DA8B5C2" w:rsidR="00145BE8" w:rsidRDefault="00145BE8" w:rsidP="0034009B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864E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vidence of frequent non-adherence</w:t>
            </w:r>
            <w:r w:rsidR="00C6253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with antivirals among exposed individuals</w:t>
            </w:r>
          </w:p>
        </w:tc>
        <w:tc>
          <w:tcPr>
            <w:tcW w:w="2070" w:type="pct"/>
            <w:tcBorders>
              <w:bottom w:val="single" w:sz="4" w:space="0" w:color="auto"/>
              <w:right w:val="single" w:sz="4" w:space="0" w:color="auto"/>
            </w:tcBorders>
          </w:tcPr>
          <w:p w14:paraId="36BD8F05" w14:textId="549D9F54" w:rsidR="00145BE8" w:rsidRDefault="00145BE8" w:rsidP="0034009B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Inform </w:t>
            </w:r>
            <w:r w:rsidR="00E32B7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posed individuals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why finishing the prescribed course is important.</w:t>
            </w:r>
          </w:p>
          <w:p w14:paraId="2124804C" w14:textId="24142B5D" w:rsidR="00145BE8" w:rsidRPr="00E8207D" w:rsidRDefault="000D46D0" w:rsidP="0034009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88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</w:t>
            </w:r>
            <w:r w:rsidR="00145BE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courage exposed individuals to return unused antivirals to the pharmacy.</w:t>
            </w:r>
          </w:p>
        </w:tc>
      </w:tr>
    </w:tbl>
    <w:p w14:paraId="330CD3D0" w14:textId="77777777" w:rsidR="00145BE8" w:rsidRDefault="00145BE8"/>
    <w:sectPr w:rsidR="00145BE8" w:rsidSect="00145BE8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B1DAE" w14:textId="77777777" w:rsidR="002D0EA6" w:rsidRDefault="002D0EA6" w:rsidP="00145BE8">
      <w:pPr>
        <w:spacing w:after="0" w:line="240" w:lineRule="auto"/>
      </w:pPr>
      <w:r>
        <w:separator/>
      </w:r>
    </w:p>
  </w:endnote>
  <w:endnote w:type="continuationSeparator" w:id="0">
    <w:p w14:paraId="650B941D" w14:textId="77777777" w:rsidR="002D0EA6" w:rsidRDefault="002D0EA6" w:rsidP="00145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124FA3" w14:paraId="12C1A780" w14:textId="77777777" w:rsidTr="00BE6964">
      <w:trPr>
        <w:trHeight w:val="300"/>
      </w:trPr>
      <w:tc>
        <w:tcPr>
          <w:tcW w:w="3005" w:type="dxa"/>
        </w:tcPr>
        <w:p w14:paraId="3B9C1A39" w14:textId="77777777" w:rsidR="00000000" w:rsidRDefault="00000000" w:rsidP="00BE6964">
          <w:pPr>
            <w:pStyle w:val="Header"/>
            <w:ind w:left="-115"/>
          </w:pPr>
        </w:p>
      </w:tc>
      <w:tc>
        <w:tcPr>
          <w:tcW w:w="3005" w:type="dxa"/>
        </w:tcPr>
        <w:p w14:paraId="6EA6BEDE" w14:textId="77777777" w:rsidR="00000000" w:rsidRDefault="00000000" w:rsidP="00BE6964">
          <w:pPr>
            <w:pStyle w:val="Header"/>
            <w:jc w:val="center"/>
          </w:pPr>
        </w:p>
      </w:tc>
      <w:tc>
        <w:tcPr>
          <w:tcW w:w="3005" w:type="dxa"/>
        </w:tcPr>
        <w:p w14:paraId="0DF53367" w14:textId="77777777" w:rsidR="00000000" w:rsidRDefault="00000000" w:rsidP="00BE6964">
          <w:pPr>
            <w:pStyle w:val="Header"/>
            <w:ind w:right="-115"/>
            <w:jc w:val="right"/>
          </w:pPr>
        </w:p>
      </w:tc>
    </w:tr>
  </w:tbl>
  <w:p w14:paraId="2A438C01" w14:textId="77777777" w:rsidR="00000000" w:rsidRDefault="00000000" w:rsidP="00BE69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F8F4F" w14:textId="77777777" w:rsidR="002D0EA6" w:rsidRDefault="002D0EA6" w:rsidP="00145BE8">
      <w:pPr>
        <w:spacing w:after="0" w:line="240" w:lineRule="auto"/>
      </w:pPr>
      <w:r>
        <w:separator/>
      </w:r>
    </w:p>
  </w:footnote>
  <w:footnote w:type="continuationSeparator" w:id="0">
    <w:p w14:paraId="199660C4" w14:textId="77777777" w:rsidR="002D0EA6" w:rsidRDefault="002D0EA6" w:rsidP="00145B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160FC"/>
    <w:multiLevelType w:val="hybridMultilevel"/>
    <w:tmpl w:val="C054D512"/>
    <w:lvl w:ilvl="0" w:tplc="534CF1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F4FE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4CB5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FEF9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2403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AC51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9875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5886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5A835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463AFF"/>
    <w:multiLevelType w:val="hybridMultilevel"/>
    <w:tmpl w:val="ADBA3D6C"/>
    <w:lvl w:ilvl="0" w:tplc="87B6FC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C142EFE">
      <w:start w:val="1"/>
      <w:numFmt w:val="lowerLetter"/>
      <w:lvlText w:val="%2."/>
      <w:lvlJc w:val="left"/>
      <w:pPr>
        <w:ind w:left="1440" w:hanging="360"/>
      </w:pPr>
    </w:lvl>
    <w:lvl w:ilvl="2" w:tplc="354C2D62" w:tentative="1">
      <w:start w:val="1"/>
      <w:numFmt w:val="lowerRoman"/>
      <w:lvlText w:val="%3."/>
      <w:lvlJc w:val="right"/>
      <w:pPr>
        <w:ind w:left="2160" w:hanging="180"/>
      </w:pPr>
    </w:lvl>
    <w:lvl w:ilvl="3" w:tplc="67128B0C" w:tentative="1">
      <w:start w:val="1"/>
      <w:numFmt w:val="decimal"/>
      <w:lvlText w:val="%4."/>
      <w:lvlJc w:val="left"/>
      <w:pPr>
        <w:ind w:left="2880" w:hanging="360"/>
      </w:pPr>
    </w:lvl>
    <w:lvl w:ilvl="4" w:tplc="E32A3DE0" w:tentative="1">
      <w:start w:val="1"/>
      <w:numFmt w:val="lowerLetter"/>
      <w:lvlText w:val="%5."/>
      <w:lvlJc w:val="left"/>
      <w:pPr>
        <w:ind w:left="3600" w:hanging="360"/>
      </w:pPr>
    </w:lvl>
    <w:lvl w:ilvl="5" w:tplc="208C00F0" w:tentative="1">
      <w:start w:val="1"/>
      <w:numFmt w:val="lowerRoman"/>
      <w:lvlText w:val="%6."/>
      <w:lvlJc w:val="right"/>
      <w:pPr>
        <w:ind w:left="4320" w:hanging="180"/>
      </w:pPr>
    </w:lvl>
    <w:lvl w:ilvl="6" w:tplc="78CEE2C6" w:tentative="1">
      <w:start w:val="1"/>
      <w:numFmt w:val="decimal"/>
      <w:lvlText w:val="%7."/>
      <w:lvlJc w:val="left"/>
      <w:pPr>
        <w:ind w:left="5040" w:hanging="360"/>
      </w:pPr>
    </w:lvl>
    <w:lvl w:ilvl="7" w:tplc="56A2EDA4" w:tentative="1">
      <w:start w:val="1"/>
      <w:numFmt w:val="lowerLetter"/>
      <w:lvlText w:val="%8."/>
      <w:lvlJc w:val="left"/>
      <w:pPr>
        <w:ind w:left="5760" w:hanging="360"/>
      </w:pPr>
    </w:lvl>
    <w:lvl w:ilvl="8" w:tplc="2DDA6D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D63719"/>
    <w:multiLevelType w:val="hybridMultilevel"/>
    <w:tmpl w:val="C0A406C0"/>
    <w:lvl w:ilvl="0" w:tplc="C4405F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7459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5DED2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A099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501E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A5C2C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AE9F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D4CA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7728C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40107A"/>
    <w:multiLevelType w:val="hybridMultilevel"/>
    <w:tmpl w:val="A4782B66"/>
    <w:lvl w:ilvl="0" w:tplc="322C38D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4F2F0C"/>
    <w:multiLevelType w:val="hybridMultilevel"/>
    <w:tmpl w:val="2A4C13E0"/>
    <w:lvl w:ilvl="0" w:tplc="F9B2AE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B8BF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3E274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2842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B094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2CCCD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C6CFF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5E24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569D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4903631">
    <w:abstractNumId w:val="2"/>
  </w:num>
  <w:num w:numId="2" w16cid:durableId="88619047">
    <w:abstractNumId w:val="4"/>
  </w:num>
  <w:num w:numId="3" w16cid:durableId="1690984751">
    <w:abstractNumId w:val="1"/>
  </w:num>
  <w:num w:numId="4" w16cid:durableId="990216112">
    <w:abstractNumId w:val="0"/>
  </w:num>
  <w:num w:numId="5" w16cid:durableId="13248207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BE8"/>
    <w:rsid w:val="000D46D0"/>
    <w:rsid w:val="00114C7B"/>
    <w:rsid w:val="00117789"/>
    <w:rsid w:val="00145BE8"/>
    <w:rsid w:val="0015663A"/>
    <w:rsid w:val="002D0EA6"/>
    <w:rsid w:val="0034796C"/>
    <w:rsid w:val="003E3D2F"/>
    <w:rsid w:val="004E4962"/>
    <w:rsid w:val="00507F09"/>
    <w:rsid w:val="005D0AFF"/>
    <w:rsid w:val="00623449"/>
    <w:rsid w:val="0064643B"/>
    <w:rsid w:val="006F7960"/>
    <w:rsid w:val="009071A5"/>
    <w:rsid w:val="00A5339A"/>
    <w:rsid w:val="00BB756C"/>
    <w:rsid w:val="00C31447"/>
    <w:rsid w:val="00C62533"/>
    <w:rsid w:val="00CE2F7E"/>
    <w:rsid w:val="00D02E61"/>
    <w:rsid w:val="00D8225C"/>
    <w:rsid w:val="00DC3316"/>
    <w:rsid w:val="00E21429"/>
    <w:rsid w:val="00E32B7A"/>
    <w:rsid w:val="00E9116A"/>
    <w:rsid w:val="00F35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DC869"/>
  <w15:chartTrackingRefBased/>
  <w15:docId w15:val="{A9DED949-7F4E-4006-9B70-E45FEE8BF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BE8"/>
    <w:rPr>
      <w:rFonts w:ascii="Arial" w:hAnsi="Arial"/>
    </w:rPr>
  </w:style>
  <w:style w:type="paragraph" w:styleId="Heading2">
    <w:name w:val="heading 2"/>
    <w:basedOn w:val="Normal"/>
    <w:link w:val="Heading2Char"/>
    <w:uiPriority w:val="9"/>
    <w:qFormat/>
    <w:rsid w:val="00145BE8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color w:val="007C91"/>
      <w:sz w:val="32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5BE8"/>
    <w:rPr>
      <w:rFonts w:ascii="Arial" w:eastAsia="Times New Roman" w:hAnsi="Arial" w:cs="Times New Roman"/>
      <w:b/>
      <w:bCs/>
      <w:color w:val="007C91"/>
      <w:sz w:val="32"/>
      <w:szCs w:val="36"/>
      <w:lang w:eastAsia="en-GB"/>
    </w:rPr>
  </w:style>
  <w:style w:type="paragraph" w:styleId="ListParagraph">
    <w:name w:val="List Paragraph"/>
    <w:basedOn w:val="Normal"/>
    <w:uiPriority w:val="34"/>
    <w:qFormat/>
    <w:rsid w:val="00145B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45B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5BE8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45B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5BE8"/>
    <w:rPr>
      <w:rFonts w:ascii="Arial" w:hAnsi="Arial"/>
    </w:rPr>
  </w:style>
  <w:style w:type="paragraph" w:customStyle="1" w:styleId="paragraph">
    <w:name w:val="paragraph"/>
    <w:basedOn w:val="Normal"/>
    <w:rsid w:val="00145B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145BE8"/>
  </w:style>
  <w:style w:type="table" w:styleId="TableGridLight">
    <w:name w:val="Grid Table Light"/>
    <w:basedOn w:val="TableNormal"/>
    <w:uiPriority w:val="40"/>
    <w:rsid w:val="00145BE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45B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82</Words>
  <Characters>4988</Characters>
  <Application>Microsoft Office Word</Application>
  <DocSecurity>0</DocSecurity>
  <Lines>110</Lines>
  <Paragraphs>42</Paragraphs>
  <ScaleCrop>false</ScaleCrop>
  <Company/>
  <LinksUpToDate>false</LinksUpToDate>
  <CharactersWithSpaces>5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inu Pae</dc:creator>
  <cp:keywords/>
  <dc:description/>
  <cp:lastModifiedBy>Riinu Pae</cp:lastModifiedBy>
  <cp:revision>26</cp:revision>
  <dcterms:created xsi:type="dcterms:W3CDTF">2024-12-16T17:28:00Z</dcterms:created>
  <dcterms:modified xsi:type="dcterms:W3CDTF">2024-12-16T17:40:00Z</dcterms:modified>
</cp:coreProperties>
</file>